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C882E" w14:textId="77777777" w:rsidR="00BA0B43" w:rsidRPr="002327EC" w:rsidRDefault="00BA0B43" w:rsidP="00BA0B43">
      <w:pPr>
        <w:rPr>
          <w:rFonts w:asciiTheme="majorBidi" w:hAnsiTheme="majorBidi" w:cstheme="majorBidi"/>
          <w:b/>
        </w:rPr>
      </w:pPr>
      <w:r w:rsidRPr="002327EC">
        <w:rPr>
          <w:rFonts w:asciiTheme="majorBidi" w:hAnsiTheme="majorBidi" w:cstheme="majorBidi"/>
          <w:b/>
        </w:rPr>
        <w:t>Appendix 1. Search strategies</w:t>
      </w:r>
    </w:p>
    <w:p w14:paraId="6A912DE4" w14:textId="77777777" w:rsidR="00BA0B43" w:rsidRDefault="00BA0B43" w:rsidP="00BA0B4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5E9A7438" w14:textId="77777777" w:rsidR="00910CAB" w:rsidRDefault="00910CAB" w:rsidP="00910CAB">
      <w:pPr>
        <w:rPr>
          <w:rFonts w:ascii="Times New Roman" w:hAnsi="Times New Roman" w:cs="Times New Roman"/>
        </w:rPr>
      </w:pPr>
      <w:r w:rsidRPr="00910CAB">
        <w:rPr>
          <w:rFonts w:ascii="Times New Roman" w:hAnsi="Times New Roman" w:cs="Times New Roman"/>
          <w:lang w:val="en-US"/>
        </w:rPr>
        <w:t>The searches below yielded the following results on March, 2020; PsycINFO (164 references), MEDLINE (811 references), Business Source Premier (4</w:t>
      </w:r>
      <w:r w:rsidR="00625A57">
        <w:rPr>
          <w:rFonts w:ascii="Times New Roman" w:hAnsi="Times New Roman" w:cs="Times New Roman"/>
          <w:lang w:val="en-US"/>
        </w:rPr>
        <w:t>7</w:t>
      </w:r>
      <w:r w:rsidRPr="00910CAB">
        <w:rPr>
          <w:rFonts w:ascii="Times New Roman" w:hAnsi="Times New Roman" w:cs="Times New Roman"/>
          <w:lang w:val="en-US"/>
        </w:rPr>
        <w:t xml:space="preserve"> references), ABI/Inform (91 references), CINAHL- NOT Medline (99 references), Cochrane Library (68 references), Web of Science (1.021 references). </w:t>
      </w:r>
      <w:r w:rsidRPr="00910CAB">
        <w:rPr>
          <w:rFonts w:ascii="Times New Roman" w:hAnsi="Times New Roman" w:cs="Times New Roman"/>
        </w:rPr>
        <w:t>This yielded a total of 2.30</w:t>
      </w:r>
      <w:r w:rsidR="00625A57">
        <w:rPr>
          <w:rFonts w:ascii="Times New Roman" w:hAnsi="Times New Roman" w:cs="Times New Roman"/>
        </w:rPr>
        <w:t>1</w:t>
      </w:r>
      <w:r w:rsidRPr="00910CAB">
        <w:rPr>
          <w:rFonts w:ascii="Times New Roman" w:hAnsi="Times New Roman" w:cs="Times New Roman"/>
        </w:rPr>
        <w:t xml:space="preserve"> references</w:t>
      </w:r>
      <w:r>
        <w:rPr>
          <w:rFonts w:ascii="Times New Roman" w:hAnsi="Times New Roman" w:cs="Times New Roman"/>
        </w:rPr>
        <w:t xml:space="preserve">. </w:t>
      </w:r>
    </w:p>
    <w:p w14:paraId="666973DD" w14:textId="77777777" w:rsidR="00910CAB" w:rsidRDefault="00910CAB" w:rsidP="00BA0B43">
      <w:pPr>
        <w:rPr>
          <w:rFonts w:asciiTheme="majorBidi" w:eastAsia="Calibri" w:hAnsiTheme="majorBidi" w:cstheme="majorBidi"/>
          <w:b/>
        </w:rPr>
      </w:pPr>
    </w:p>
    <w:p w14:paraId="768ED839" w14:textId="77777777" w:rsidR="00910CAB" w:rsidRPr="002327EC" w:rsidRDefault="00910CAB" w:rsidP="00BA0B43">
      <w:pPr>
        <w:rPr>
          <w:rFonts w:asciiTheme="majorBidi" w:eastAsia="Calibri" w:hAnsiTheme="majorBidi" w:cstheme="majorBidi"/>
          <w:b/>
        </w:rPr>
      </w:pPr>
    </w:p>
    <w:p w14:paraId="6109F4F9" w14:textId="77777777" w:rsidR="00BA0B43" w:rsidRPr="002327EC" w:rsidRDefault="00BA0B43" w:rsidP="00BA0B43">
      <w:pPr>
        <w:rPr>
          <w:rFonts w:asciiTheme="majorBidi" w:eastAsia="Calibri" w:hAnsiTheme="majorBidi" w:cstheme="majorBidi"/>
          <w:b/>
        </w:rPr>
      </w:pPr>
      <w:r w:rsidRPr="002327EC">
        <w:rPr>
          <w:rFonts w:asciiTheme="majorBidi" w:eastAsia="Calibri" w:hAnsiTheme="majorBidi" w:cstheme="majorBidi"/>
          <w:b/>
        </w:rPr>
        <w:t xml:space="preserve">PsycINFO (Ovid, 1806 to </w:t>
      </w:r>
      <w:r w:rsidR="00E059A8">
        <w:rPr>
          <w:rFonts w:asciiTheme="majorBidi" w:eastAsia="Calibri" w:hAnsiTheme="majorBidi" w:cstheme="majorBidi"/>
          <w:b/>
        </w:rPr>
        <w:t>10</w:t>
      </w:r>
      <w:r w:rsidR="00E059A8" w:rsidRPr="00E059A8">
        <w:rPr>
          <w:rFonts w:asciiTheme="majorBidi" w:eastAsia="Calibri" w:hAnsiTheme="majorBidi" w:cstheme="majorBidi"/>
          <w:b/>
          <w:vertAlign w:val="superscript"/>
        </w:rPr>
        <w:t>th</w:t>
      </w:r>
      <w:r w:rsidR="00E059A8">
        <w:rPr>
          <w:rFonts w:asciiTheme="majorBidi" w:eastAsia="Calibri" w:hAnsiTheme="majorBidi" w:cstheme="majorBidi"/>
          <w:b/>
        </w:rPr>
        <w:t xml:space="preserve"> </w:t>
      </w:r>
      <w:r w:rsidRPr="002327EC">
        <w:rPr>
          <w:rFonts w:asciiTheme="majorBidi" w:eastAsia="Calibri" w:hAnsiTheme="majorBidi" w:cstheme="majorBidi"/>
          <w:b/>
        </w:rPr>
        <w:t xml:space="preserve">March </w:t>
      </w:r>
      <w:r w:rsidR="003D6568">
        <w:rPr>
          <w:rFonts w:asciiTheme="majorBidi" w:eastAsia="Calibri" w:hAnsiTheme="majorBidi" w:cstheme="majorBidi"/>
          <w:b/>
        </w:rPr>
        <w:t>2020</w:t>
      </w:r>
      <w:r w:rsidRPr="002327EC">
        <w:rPr>
          <w:rFonts w:asciiTheme="majorBidi" w:eastAsia="Calibri" w:hAnsiTheme="majorBidi" w:cstheme="majorBidi"/>
          <w:b/>
        </w:rPr>
        <w:t>)</w:t>
      </w:r>
    </w:p>
    <w:p w14:paraId="5607CE72" w14:textId="77777777" w:rsidR="00BA0B43" w:rsidRPr="002327EC" w:rsidRDefault="00BA0B43" w:rsidP="00BA0B43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neoplasms/ OR breast neoplasms/ OR endocrine neoplasms/ OR leukemias/ OR melanoma/ OR (cancer* OR tumo?r* OR neoplasm* OR carcinoma* OR melanom* OR leukemi* OR melanom*).ti,ab,id.</w:t>
      </w:r>
    </w:p>
    <w:p w14:paraId="0487CB07" w14:textId="77777777" w:rsidR="00BA0B43" w:rsidRPr="002327EC" w:rsidRDefault="00BA0B43" w:rsidP="00BA0B43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(((work OR employ*) ADJ2 (ability OR continu* OR sustain*)) OR occupationally active OR beyond return to work* OR working patient*).ti,ab,id,tm.</w:t>
      </w:r>
    </w:p>
    <w:p w14:paraId="68847653" w14:textId="77777777" w:rsidR="00BA0B43" w:rsidRPr="002327EC" w:rsidRDefault="00BA0B43" w:rsidP="00BA0B43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1 AND 2</w:t>
      </w:r>
    </w:p>
    <w:p w14:paraId="3CBC437E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 xml:space="preserve"> </w:t>
      </w:r>
    </w:p>
    <w:p w14:paraId="1D75FD7C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Key: / = subject heading, ti = title, ab = abstract, id = key concepts (other keywords added by PsycINFO indexers to supplement the subject headings), tm = tests &amp; measures</w:t>
      </w:r>
    </w:p>
    <w:p w14:paraId="528A472D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1DD96DFB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395CE77D" w14:textId="77777777" w:rsidR="00BA0B43" w:rsidRPr="002327EC" w:rsidRDefault="00BA0B43" w:rsidP="00BA0B43">
      <w:pPr>
        <w:rPr>
          <w:rFonts w:asciiTheme="majorBidi" w:eastAsia="Calibri" w:hAnsiTheme="majorBidi" w:cstheme="majorBidi"/>
          <w:b/>
        </w:rPr>
      </w:pPr>
      <w:r w:rsidRPr="002327EC">
        <w:rPr>
          <w:rFonts w:asciiTheme="majorBidi" w:eastAsia="Calibri" w:hAnsiTheme="majorBidi" w:cstheme="majorBidi"/>
          <w:b/>
        </w:rPr>
        <w:t xml:space="preserve">MEDLINE (Ovid MEDLINE, including epub ahead of print, in-process &amp; other non-indexed citations and Ovid MEDLINE Daily, 1946 to </w:t>
      </w:r>
      <w:r w:rsidR="00E059A8">
        <w:rPr>
          <w:rFonts w:asciiTheme="majorBidi" w:eastAsia="Calibri" w:hAnsiTheme="majorBidi" w:cstheme="majorBidi"/>
          <w:b/>
        </w:rPr>
        <w:t>10</w:t>
      </w:r>
      <w:r w:rsidR="00E059A8" w:rsidRPr="00E059A8">
        <w:rPr>
          <w:rFonts w:asciiTheme="majorBidi" w:eastAsia="Calibri" w:hAnsiTheme="majorBidi" w:cstheme="majorBidi"/>
          <w:b/>
          <w:vertAlign w:val="superscript"/>
        </w:rPr>
        <w:t>th</w:t>
      </w:r>
      <w:r w:rsidR="00E059A8">
        <w:rPr>
          <w:rFonts w:asciiTheme="majorBidi" w:eastAsia="Calibri" w:hAnsiTheme="majorBidi" w:cstheme="majorBidi"/>
          <w:b/>
        </w:rPr>
        <w:t xml:space="preserve"> </w:t>
      </w:r>
      <w:r w:rsidRPr="002327EC">
        <w:rPr>
          <w:rFonts w:asciiTheme="majorBidi" w:eastAsia="Calibri" w:hAnsiTheme="majorBidi" w:cstheme="majorBidi"/>
          <w:b/>
        </w:rPr>
        <w:t xml:space="preserve">March </w:t>
      </w:r>
      <w:r w:rsidR="003D6568">
        <w:rPr>
          <w:rFonts w:asciiTheme="majorBidi" w:eastAsia="Calibri" w:hAnsiTheme="majorBidi" w:cstheme="majorBidi"/>
          <w:b/>
        </w:rPr>
        <w:t>2020</w:t>
      </w:r>
      <w:r w:rsidRPr="002327EC">
        <w:rPr>
          <w:rFonts w:asciiTheme="majorBidi" w:eastAsia="Calibri" w:hAnsiTheme="majorBidi" w:cstheme="majorBidi"/>
          <w:b/>
        </w:rPr>
        <w:t>)</w:t>
      </w:r>
    </w:p>
    <w:p w14:paraId="3C296DD1" w14:textId="77777777" w:rsidR="00BA0B43" w:rsidRPr="002327EC" w:rsidRDefault="00BA0B43" w:rsidP="00BA0B43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exp neoplasms/ OR (cancer* OR tumo?r* OR neoplasm* OR carcinoma* OR melanom* OR leukemi* OR melanom* OR lymphoma*).ti,ab,kf.</w:t>
      </w:r>
    </w:p>
    <w:p w14:paraId="1C66C8BD" w14:textId="77777777" w:rsidR="00BA0B43" w:rsidRPr="002327EC" w:rsidRDefault="00BA0B43" w:rsidP="00BA0B43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(((work OR employ*) ADJ2 (ability OR continu* OR sustain*)) OR occupationally active OR beyond return to work*).ti,ab,kf.</w:t>
      </w:r>
    </w:p>
    <w:p w14:paraId="2E2FBE06" w14:textId="77777777" w:rsidR="00BA0B43" w:rsidRPr="002327EC" w:rsidRDefault="00BA0B43" w:rsidP="00BA0B43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1 AND 2</w:t>
      </w:r>
    </w:p>
    <w:p w14:paraId="7899AAF7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 xml:space="preserve"> </w:t>
      </w:r>
    </w:p>
    <w:p w14:paraId="3A40CE2D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Key: / = medical subject heading (MeSH), ti = title, ab = abstract, kf = author supplied keywords</w:t>
      </w:r>
    </w:p>
    <w:p w14:paraId="63326558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1F66C85F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4521B177" w14:textId="77777777" w:rsidR="00BA0B43" w:rsidRPr="002327EC" w:rsidRDefault="00BA0B43" w:rsidP="00BA0B43">
      <w:pPr>
        <w:rPr>
          <w:rFonts w:asciiTheme="majorBidi" w:eastAsia="Calibri" w:hAnsiTheme="majorBidi" w:cstheme="majorBidi"/>
          <w:b/>
        </w:rPr>
      </w:pPr>
      <w:r w:rsidRPr="002327EC">
        <w:rPr>
          <w:rFonts w:asciiTheme="majorBidi" w:eastAsia="Calibri" w:hAnsiTheme="majorBidi" w:cstheme="majorBidi"/>
          <w:b/>
        </w:rPr>
        <w:t xml:space="preserve">Business Source Premier (EBSCO, 1886 to </w:t>
      </w:r>
      <w:r w:rsidR="00E059A8">
        <w:rPr>
          <w:rFonts w:asciiTheme="majorBidi" w:eastAsia="Calibri" w:hAnsiTheme="majorBidi" w:cstheme="majorBidi"/>
          <w:b/>
        </w:rPr>
        <w:t>10</w:t>
      </w:r>
      <w:r w:rsidR="00E059A8" w:rsidRPr="00E059A8">
        <w:rPr>
          <w:rFonts w:asciiTheme="majorBidi" w:eastAsia="Calibri" w:hAnsiTheme="majorBidi" w:cstheme="majorBidi"/>
          <w:b/>
          <w:vertAlign w:val="superscript"/>
        </w:rPr>
        <w:t>th</w:t>
      </w:r>
      <w:r w:rsidR="00E059A8">
        <w:rPr>
          <w:rFonts w:asciiTheme="majorBidi" w:eastAsia="Calibri" w:hAnsiTheme="majorBidi" w:cstheme="majorBidi"/>
          <w:b/>
        </w:rPr>
        <w:t xml:space="preserve"> </w:t>
      </w:r>
      <w:r w:rsidR="00E059A8" w:rsidRPr="002327EC">
        <w:rPr>
          <w:rFonts w:asciiTheme="majorBidi" w:eastAsia="Calibri" w:hAnsiTheme="majorBidi" w:cstheme="majorBidi"/>
          <w:b/>
        </w:rPr>
        <w:t xml:space="preserve">March </w:t>
      </w:r>
      <w:r w:rsidR="003D6568">
        <w:rPr>
          <w:rFonts w:asciiTheme="majorBidi" w:eastAsia="Calibri" w:hAnsiTheme="majorBidi" w:cstheme="majorBidi"/>
          <w:b/>
        </w:rPr>
        <w:t>2020</w:t>
      </w:r>
      <w:r w:rsidRPr="002327EC">
        <w:rPr>
          <w:rFonts w:asciiTheme="majorBidi" w:eastAsia="Calibri" w:hAnsiTheme="majorBidi" w:cstheme="majorBidi"/>
          <w:b/>
        </w:rPr>
        <w:t>)</w:t>
      </w:r>
    </w:p>
    <w:p w14:paraId="38A1EA9D" w14:textId="77777777" w:rsidR="00BA0B43" w:rsidRPr="002327EC" w:rsidRDefault="00BA0B43" w:rsidP="00BA0B43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TI("cancer*" OR "tumo#r*" OR "neoplasm*" OR "carcinoma*" OR "melanom*" OR "leukemi*" OR "melanom*") OR AB("cancer*" OR "tumo#r*" OR "neoplasm*" OR "carcinoma*" OR "melanom*" OR "leukemi*" OR "melanom*") OR KW("cancer*" OR "tumo#r*" OR "neoplasm*" OR "carcinoma*" OR "melanom*" OR "leukemi*" OR "melanom*")</w:t>
      </w:r>
    </w:p>
    <w:p w14:paraId="36B24E58" w14:textId="77777777" w:rsidR="00BA0B43" w:rsidRPr="002327EC" w:rsidRDefault="00BA0B43" w:rsidP="00BA0B43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TI((("work" OR "employ*") N2 ("ability" OR "continu*" OR "sustain*")) OR "occupationally active" OR "beyond return to work*") OR AB("work ability" OR (("work" OR "employ*") N2 ("continu*" OR "sustain*")) OR "occupationally active" OR "beyond return to work*") OR KW("work ability" OR (("work" OR "employ*") N2 ("continu*" OR "sustain*")) OR "occupationally active" OR "beyond return to work*")</w:t>
      </w:r>
    </w:p>
    <w:p w14:paraId="7174607B" w14:textId="77777777" w:rsidR="00BA0B43" w:rsidRPr="002327EC" w:rsidRDefault="00BA0B43" w:rsidP="00BA0B43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1 AND 2</w:t>
      </w:r>
    </w:p>
    <w:p w14:paraId="18A638B6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 xml:space="preserve"> </w:t>
      </w:r>
    </w:p>
    <w:p w14:paraId="3BDA527E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Key: TI = title, AB = abstract, KW = author supplied keywords</w:t>
      </w:r>
    </w:p>
    <w:p w14:paraId="419B8457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0630CBE9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190B5601" w14:textId="77777777" w:rsidR="00BA0B43" w:rsidRPr="002327EC" w:rsidRDefault="00BA0B43" w:rsidP="00BA0B43">
      <w:pPr>
        <w:rPr>
          <w:rFonts w:asciiTheme="majorBidi" w:eastAsia="Calibri" w:hAnsiTheme="majorBidi" w:cstheme="majorBidi"/>
          <w:b/>
        </w:rPr>
      </w:pPr>
      <w:r w:rsidRPr="002327EC">
        <w:rPr>
          <w:rFonts w:asciiTheme="majorBidi" w:eastAsia="Calibri" w:hAnsiTheme="majorBidi" w:cstheme="majorBidi"/>
          <w:b/>
        </w:rPr>
        <w:t xml:space="preserve">CINAHL (EBSCO, CINAHL Plus with full text, 1937 to </w:t>
      </w:r>
      <w:r w:rsidR="00E059A8">
        <w:rPr>
          <w:rFonts w:asciiTheme="majorBidi" w:eastAsia="Calibri" w:hAnsiTheme="majorBidi" w:cstheme="majorBidi"/>
          <w:b/>
        </w:rPr>
        <w:t>10</w:t>
      </w:r>
      <w:r w:rsidR="00E059A8" w:rsidRPr="00E059A8">
        <w:rPr>
          <w:rFonts w:asciiTheme="majorBidi" w:eastAsia="Calibri" w:hAnsiTheme="majorBidi" w:cstheme="majorBidi"/>
          <w:b/>
          <w:vertAlign w:val="superscript"/>
        </w:rPr>
        <w:t>th</w:t>
      </w:r>
      <w:r w:rsidR="00E059A8">
        <w:rPr>
          <w:rFonts w:asciiTheme="majorBidi" w:eastAsia="Calibri" w:hAnsiTheme="majorBidi" w:cstheme="majorBidi"/>
          <w:b/>
        </w:rPr>
        <w:t xml:space="preserve"> </w:t>
      </w:r>
      <w:r w:rsidR="00E059A8" w:rsidRPr="002327EC">
        <w:rPr>
          <w:rFonts w:asciiTheme="majorBidi" w:eastAsia="Calibri" w:hAnsiTheme="majorBidi" w:cstheme="majorBidi"/>
          <w:b/>
        </w:rPr>
        <w:t xml:space="preserve">March </w:t>
      </w:r>
      <w:r w:rsidR="003D6568">
        <w:rPr>
          <w:rFonts w:asciiTheme="majorBidi" w:eastAsia="Calibri" w:hAnsiTheme="majorBidi" w:cstheme="majorBidi"/>
          <w:b/>
        </w:rPr>
        <w:t>2020</w:t>
      </w:r>
      <w:r w:rsidRPr="002327EC">
        <w:rPr>
          <w:rFonts w:asciiTheme="majorBidi" w:eastAsia="Calibri" w:hAnsiTheme="majorBidi" w:cstheme="majorBidi"/>
          <w:b/>
        </w:rPr>
        <w:t>)</w:t>
      </w:r>
    </w:p>
    <w:p w14:paraId="62EF2C38" w14:textId="77777777" w:rsidR="00BA0B43" w:rsidRPr="002327EC" w:rsidRDefault="00BA0B43" w:rsidP="00BA0B43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MH("Neoplasms+" OR "cancer patients" OR "cancer survivors") OR TI("cancer*" OR "tumo#r*" OR "neoplasm*" OR "carcinoma*" OR "melanom*" OR "leukemi*" OR "melanom*") OR AB("cancer*" OR "tumo#r*" OR "neoplasm*" OR "carcinoma*" OR "melanom*" OR "leukemi*" OR "melanom*") OR KW("cancer*" OR "tumo#r*" OR "neoplasm*" OR "carcinoma*" OR "melanom*" OR "leukemi*" OR "melanom*")</w:t>
      </w:r>
    </w:p>
    <w:p w14:paraId="0C80419B" w14:textId="77777777" w:rsidR="00BA0B43" w:rsidRPr="002327EC" w:rsidRDefault="00BA0B43" w:rsidP="00BA0B43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TI((("work" OR "employ*") N2 ("ability" OR "continu*" OR "sustain*")) OR "occupationally active" OR "beyond return to work*") OR AB("work ability" OR (("work" OR "employ*") N2 ("continu*" OR "sustain*")) OR "occupationally active" OR "beyond return to work*") OR KW("work ability" OR (("work" OR "employ*") N2 ("continu*" OR "sustain*")) OR "occupationally active" OR "beyond return to work*")</w:t>
      </w:r>
    </w:p>
    <w:p w14:paraId="2F6181F2" w14:textId="77777777" w:rsidR="00BA0B43" w:rsidRPr="002327EC" w:rsidRDefault="00BA0B43" w:rsidP="00BA0B43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1 AND 2</w:t>
      </w:r>
    </w:p>
    <w:p w14:paraId="4AC2E1F4" w14:textId="77777777" w:rsidR="00BA0B43" w:rsidRPr="002327EC" w:rsidRDefault="00BA0B43" w:rsidP="00BA0B43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3 NOT MEDLINE</w:t>
      </w:r>
    </w:p>
    <w:p w14:paraId="31631A98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 xml:space="preserve"> </w:t>
      </w:r>
    </w:p>
    <w:p w14:paraId="4200019A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Key: MH = CINAHL Subject Headings, TI = title, AB = abstract, KW = author supplied keywords</w:t>
      </w:r>
    </w:p>
    <w:p w14:paraId="154A3642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5B103620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17F953A7" w14:textId="77777777" w:rsidR="00BA0B43" w:rsidRPr="002327EC" w:rsidRDefault="00BA0B43" w:rsidP="00BA0B43">
      <w:pPr>
        <w:rPr>
          <w:rFonts w:asciiTheme="majorBidi" w:eastAsia="Calibri" w:hAnsiTheme="majorBidi" w:cstheme="majorBidi"/>
          <w:b/>
        </w:rPr>
      </w:pPr>
      <w:r w:rsidRPr="002327EC">
        <w:rPr>
          <w:rFonts w:asciiTheme="majorBidi" w:eastAsia="Calibri" w:hAnsiTheme="majorBidi" w:cstheme="majorBidi"/>
          <w:b/>
        </w:rPr>
        <w:t xml:space="preserve">Web of Science (Web of Science Core Collection, 1975 to </w:t>
      </w:r>
      <w:r w:rsidR="00E059A8">
        <w:rPr>
          <w:rFonts w:asciiTheme="majorBidi" w:eastAsia="Calibri" w:hAnsiTheme="majorBidi" w:cstheme="majorBidi"/>
          <w:b/>
        </w:rPr>
        <w:t>13</w:t>
      </w:r>
      <w:r w:rsidR="00E059A8" w:rsidRPr="00E059A8">
        <w:rPr>
          <w:rFonts w:asciiTheme="majorBidi" w:eastAsia="Calibri" w:hAnsiTheme="majorBidi" w:cstheme="majorBidi"/>
          <w:b/>
          <w:vertAlign w:val="superscript"/>
        </w:rPr>
        <w:t>th</w:t>
      </w:r>
      <w:r w:rsidR="00E059A8">
        <w:rPr>
          <w:rFonts w:asciiTheme="majorBidi" w:eastAsia="Calibri" w:hAnsiTheme="majorBidi" w:cstheme="majorBidi"/>
          <w:b/>
        </w:rPr>
        <w:t xml:space="preserve"> </w:t>
      </w:r>
      <w:r w:rsidR="00E059A8" w:rsidRPr="002327EC">
        <w:rPr>
          <w:rFonts w:asciiTheme="majorBidi" w:eastAsia="Calibri" w:hAnsiTheme="majorBidi" w:cstheme="majorBidi"/>
          <w:b/>
        </w:rPr>
        <w:t xml:space="preserve">March </w:t>
      </w:r>
      <w:r w:rsidR="003D6568">
        <w:rPr>
          <w:rFonts w:asciiTheme="majorBidi" w:eastAsia="Calibri" w:hAnsiTheme="majorBidi" w:cstheme="majorBidi"/>
          <w:b/>
        </w:rPr>
        <w:t>2020</w:t>
      </w:r>
      <w:r w:rsidRPr="002327EC">
        <w:rPr>
          <w:rFonts w:asciiTheme="majorBidi" w:eastAsia="Calibri" w:hAnsiTheme="majorBidi" w:cstheme="majorBidi"/>
          <w:b/>
        </w:rPr>
        <w:t>)</w:t>
      </w:r>
    </w:p>
    <w:p w14:paraId="530AE1F8" w14:textId="77777777" w:rsidR="00BA0B43" w:rsidRPr="002327EC" w:rsidRDefault="00BA0B43" w:rsidP="00BA0B43">
      <w:pPr>
        <w:pStyle w:val="ListParagraph"/>
        <w:numPr>
          <w:ilvl w:val="0"/>
          <w:numId w:val="7"/>
        </w:numPr>
        <w:contextualSpacing w:val="0"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TS=("cancer*" OR "tumor*" OR "tumour*" OR "neoplasm*" OR "carcinoma*" OR "melanom*" OR "leukemi*" OR "melanom*")</w:t>
      </w:r>
    </w:p>
    <w:p w14:paraId="638BB8B0" w14:textId="77777777" w:rsidR="00BA0B43" w:rsidRPr="002327EC" w:rsidRDefault="00BA0B43" w:rsidP="00BA0B43">
      <w:pPr>
        <w:pStyle w:val="ListParagraph"/>
        <w:numPr>
          <w:ilvl w:val="0"/>
          <w:numId w:val="7"/>
        </w:numPr>
        <w:contextualSpacing w:val="0"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TS=((("work" OR "employ*") NEAR/2 ("ability" OR "continu*" OR "sustain*")) OR "occupationally active" OR "beyond return to work*")</w:t>
      </w:r>
    </w:p>
    <w:p w14:paraId="023930BA" w14:textId="77777777" w:rsidR="00BA0B43" w:rsidRPr="002327EC" w:rsidRDefault="00BA0B43" w:rsidP="00BA0B43">
      <w:pPr>
        <w:pStyle w:val="ListParagraph"/>
        <w:numPr>
          <w:ilvl w:val="0"/>
          <w:numId w:val="7"/>
        </w:numPr>
        <w:contextualSpacing w:val="0"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1 AND 2</w:t>
      </w:r>
    </w:p>
    <w:p w14:paraId="670EFB8D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 xml:space="preserve"> </w:t>
      </w:r>
    </w:p>
    <w:p w14:paraId="44D541F7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Key: TS = topic, which includes title, abstract, author keywords and Web of Science Keywords Plus</w:t>
      </w:r>
    </w:p>
    <w:p w14:paraId="4450873C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6060CEDA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7CEC7B06" w14:textId="77777777" w:rsidR="00BA0B43" w:rsidRPr="002327EC" w:rsidRDefault="00BA0B43" w:rsidP="00BA0B43">
      <w:pPr>
        <w:rPr>
          <w:rFonts w:asciiTheme="majorBidi" w:eastAsia="Calibri" w:hAnsiTheme="majorBidi" w:cstheme="majorBidi"/>
          <w:b/>
        </w:rPr>
      </w:pPr>
      <w:r w:rsidRPr="002327EC">
        <w:rPr>
          <w:rFonts w:asciiTheme="majorBidi" w:eastAsia="Calibri" w:hAnsiTheme="majorBidi" w:cstheme="majorBidi"/>
          <w:b/>
        </w:rPr>
        <w:t xml:space="preserve">ABI/Inform (Proquest, 1971 to </w:t>
      </w:r>
      <w:r w:rsidR="00E059A8">
        <w:rPr>
          <w:rFonts w:asciiTheme="majorBidi" w:eastAsia="Calibri" w:hAnsiTheme="majorBidi" w:cstheme="majorBidi"/>
          <w:b/>
        </w:rPr>
        <w:t>13</w:t>
      </w:r>
      <w:r w:rsidR="00E059A8" w:rsidRPr="00E059A8">
        <w:rPr>
          <w:rFonts w:asciiTheme="majorBidi" w:eastAsia="Calibri" w:hAnsiTheme="majorBidi" w:cstheme="majorBidi"/>
          <w:b/>
          <w:vertAlign w:val="superscript"/>
        </w:rPr>
        <w:t>th</w:t>
      </w:r>
      <w:r w:rsidR="00E059A8">
        <w:rPr>
          <w:rFonts w:asciiTheme="majorBidi" w:eastAsia="Calibri" w:hAnsiTheme="majorBidi" w:cstheme="majorBidi"/>
          <w:b/>
        </w:rPr>
        <w:t xml:space="preserve"> </w:t>
      </w:r>
      <w:r w:rsidR="00E059A8" w:rsidRPr="002327EC">
        <w:rPr>
          <w:rFonts w:asciiTheme="majorBidi" w:eastAsia="Calibri" w:hAnsiTheme="majorBidi" w:cstheme="majorBidi"/>
          <w:b/>
        </w:rPr>
        <w:t xml:space="preserve">March </w:t>
      </w:r>
      <w:r w:rsidR="003D6568">
        <w:rPr>
          <w:rFonts w:asciiTheme="majorBidi" w:eastAsia="Calibri" w:hAnsiTheme="majorBidi" w:cstheme="majorBidi"/>
          <w:b/>
        </w:rPr>
        <w:t>2020</w:t>
      </w:r>
      <w:r w:rsidRPr="002327EC">
        <w:rPr>
          <w:rFonts w:asciiTheme="majorBidi" w:eastAsia="Calibri" w:hAnsiTheme="majorBidi" w:cstheme="majorBidi"/>
          <w:b/>
        </w:rPr>
        <w:t>)</w:t>
      </w:r>
    </w:p>
    <w:p w14:paraId="1738A2B9" w14:textId="77777777" w:rsidR="00BA0B43" w:rsidRPr="002327EC" w:rsidRDefault="00BA0B43" w:rsidP="00BA0B43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TI,AB,SU("cancer*" OR "tumor*" OR "tumour*" OR "neoplasm*" OR "carcinoma*" OR "melanom*" OR "leukemi*" OR "melanom*")</w:t>
      </w:r>
    </w:p>
    <w:p w14:paraId="72C74B53" w14:textId="77777777" w:rsidR="00BA0B43" w:rsidRPr="002327EC" w:rsidRDefault="00BA0B43" w:rsidP="00BA0B43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TI,AB,SU((("work" OR "employ*") NEAR/2 ("ability" OR "continu*" OR "sustain*")) OR "occupationally active" OR "beyond return to work*")</w:t>
      </w:r>
    </w:p>
    <w:p w14:paraId="62A1B13A" w14:textId="77777777" w:rsidR="00BA0B43" w:rsidRPr="002327EC" w:rsidRDefault="00BA0B43" w:rsidP="00BA0B43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1 AND 2</w:t>
      </w:r>
    </w:p>
    <w:p w14:paraId="7018E47F" w14:textId="77777777" w:rsidR="00BA0B43" w:rsidRPr="002327EC" w:rsidRDefault="00BA0B43" w:rsidP="00BA0B43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From 3 exclude wire feeds, trade journals and newspapers</w:t>
      </w:r>
    </w:p>
    <w:p w14:paraId="0602C198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 xml:space="preserve"> </w:t>
      </w:r>
    </w:p>
    <w:p w14:paraId="32C99599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Key: TI = title, AB = abstract, SU = subject headings</w:t>
      </w:r>
    </w:p>
    <w:p w14:paraId="7A7CDCF4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23357CB2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</w:p>
    <w:p w14:paraId="55FD7C79" w14:textId="77777777" w:rsidR="00BA0B43" w:rsidRPr="002327EC" w:rsidRDefault="00BA0B43" w:rsidP="00BA0B43">
      <w:pPr>
        <w:rPr>
          <w:rFonts w:asciiTheme="majorBidi" w:eastAsia="Calibri" w:hAnsiTheme="majorBidi" w:cstheme="majorBidi"/>
          <w:b/>
        </w:rPr>
      </w:pPr>
      <w:r w:rsidRPr="002327EC">
        <w:rPr>
          <w:rFonts w:asciiTheme="majorBidi" w:eastAsia="Calibri" w:hAnsiTheme="majorBidi" w:cstheme="majorBidi"/>
          <w:b/>
        </w:rPr>
        <w:t xml:space="preserve">Cochrane Library </w:t>
      </w:r>
      <w:r w:rsidR="00E059A8" w:rsidRPr="002327EC">
        <w:rPr>
          <w:rFonts w:asciiTheme="majorBidi" w:eastAsia="Calibri" w:hAnsiTheme="majorBidi" w:cstheme="majorBidi"/>
          <w:b/>
        </w:rPr>
        <w:t xml:space="preserve">to </w:t>
      </w:r>
      <w:r w:rsidR="00E059A8">
        <w:rPr>
          <w:rFonts w:asciiTheme="majorBidi" w:eastAsia="Calibri" w:hAnsiTheme="majorBidi" w:cstheme="majorBidi"/>
          <w:b/>
        </w:rPr>
        <w:t>13</w:t>
      </w:r>
      <w:r w:rsidR="00E059A8" w:rsidRPr="00E059A8">
        <w:rPr>
          <w:rFonts w:asciiTheme="majorBidi" w:eastAsia="Calibri" w:hAnsiTheme="majorBidi" w:cstheme="majorBidi"/>
          <w:b/>
          <w:vertAlign w:val="superscript"/>
        </w:rPr>
        <w:t>th</w:t>
      </w:r>
      <w:r w:rsidR="00E059A8">
        <w:rPr>
          <w:rFonts w:asciiTheme="majorBidi" w:eastAsia="Calibri" w:hAnsiTheme="majorBidi" w:cstheme="majorBidi"/>
          <w:b/>
        </w:rPr>
        <w:t xml:space="preserve"> </w:t>
      </w:r>
      <w:r w:rsidR="00E059A8" w:rsidRPr="002327EC">
        <w:rPr>
          <w:rFonts w:asciiTheme="majorBidi" w:eastAsia="Calibri" w:hAnsiTheme="majorBidi" w:cstheme="majorBidi"/>
          <w:b/>
        </w:rPr>
        <w:t xml:space="preserve">March </w:t>
      </w:r>
      <w:r w:rsidR="00E059A8">
        <w:rPr>
          <w:rFonts w:asciiTheme="majorBidi" w:eastAsia="Calibri" w:hAnsiTheme="majorBidi" w:cstheme="majorBidi"/>
          <w:b/>
        </w:rPr>
        <w:t>2020</w:t>
      </w:r>
      <w:r w:rsidR="00E059A8" w:rsidRPr="002327EC">
        <w:rPr>
          <w:rFonts w:asciiTheme="majorBidi" w:eastAsia="Calibri" w:hAnsiTheme="majorBidi" w:cstheme="majorBidi"/>
          <w:b/>
        </w:rPr>
        <w:t>)</w:t>
      </w:r>
    </w:p>
    <w:p w14:paraId="789D168E" w14:textId="77777777" w:rsidR="00BA0B43" w:rsidRPr="002327EC" w:rsidRDefault="00BA0B43" w:rsidP="00BA0B43">
      <w:pPr>
        <w:pStyle w:val="ListParagraph"/>
        <w:numPr>
          <w:ilvl w:val="0"/>
          <w:numId w:val="9"/>
        </w:numPr>
        <w:contextualSpacing w:val="0"/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"cancer*":ti,ab,kw OR "tumor*":ti,ab,kw OR "tumour*":ti,ab,kw OR "neoplasm*":ti,ab,kw OR "carcinoma*":ti,ab,kw OR "melanom*":ti,ab,kw OR "leukemi*":ti,ab,kw OR "melanom*":ti,ab,kw</w:t>
      </w:r>
    </w:p>
    <w:p w14:paraId="3D77354E" w14:textId="77777777" w:rsidR="00BA0B43" w:rsidRPr="002327EC" w:rsidRDefault="00BA0B43" w:rsidP="00BA0B43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lastRenderedPageBreak/>
        <w:t>(("work":ti,ab,kw OR "employ*":ti,ab,kw) NEAR/2 ("ability":ti,ab,kw OR "continu*":ti,ab,kw OR "sustain*":ti,ab,kw)) OR "occupationally active":ti,ab,kw OR "beyond return to work*":ti,ab,kw</w:t>
      </w:r>
    </w:p>
    <w:p w14:paraId="2144C495" w14:textId="77777777" w:rsidR="00BA0B43" w:rsidRPr="002327EC" w:rsidRDefault="00BA0B43" w:rsidP="00BA0B43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>1 AND 2</w:t>
      </w:r>
    </w:p>
    <w:p w14:paraId="66365A66" w14:textId="77777777" w:rsidR="00BA0B43" w:rsidRPr="002327EC" w:rsidRDefault="00BA0B43" w:rsidP="00BA0B43">
      <w:pPr>
        <w:rPr>
          <w:rFonts w:asciiTheme="majorBidi" w:eastAsia="Calibri" w:hAnsiTheme="majorBidi" w:cstheme="majorBidi"/>
        </w:rPr>
      </w:pPr>
      <w:r w:rsidRPr="002327EC">
        <w:rPr>
          <w:rFonts w:asciiTheme="majorBidi" w:eastAsia="Calibri" w:hAnsiTheme="majorBidi" w:cstheme="majorBidi"/>
        </w:rPr>
        <w:t xml:space="preserve"> </w:t>
      </w:r>
    </w:p>
    <w:p w14:paraId="641340F6" w14:textId="7839295A" w:rsidR="00BA0B43" w:rsidRPr="002327EC" w:rsidRDefault="00BA0B43">
      <w:pPr>
        <w:rPr>
          <w:rFonts w:asciiTheme="majorBidi" w:hAnsiTheme="majorBidi" w:cstheme="majorBidi"/>
          <w:b/>
        </w:rPr>
      </w:pPr>
      <w:r w:rsidRPr="002327EC">
        <w:rPr>
          <w:rFonts w:asciiTheme="majorBidi" w:eastAsia="Calibri" w:hAnsiTheme="majorBidi" w:cstheme="majorBidi"/>
        </w:rPr>
        <w:t>Key: ti = title, ab = abstract, kw = keyword</w:t>
      </w:r>
      <w:bookmarkStart w:id="0" w:name="_GoBack"/>
      <w:bookmarkEnd w:id="0"/>
    </w:p>
    <w:p w14:paraId="51B019E6" w14:textId="77777777" w:rsidR="00BA0B43" w:rsidRDefault="00BA0B43">
      <w:pPr>
        <w:rPr>
          <w:rFonts w:asciiTheme="majorBidi" w:hAnsiTheme="majorBidi" w:cstheme="majorBidi"/>
          <w:b/>
        </w:rPr>
      </w:pPr>
    </w:p>
    <w:sectPr w:rsidR="00BA0B43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73832"/>
    <w:multiLevelType w:val="multilevel"/>
    <w:tmpl w:val="16DC46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266491D"/>
    <w:multiLevelType w:val="multilevel"/>
    <w:tmpl w:val="3DFE84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C75220"/>
    <w:multiLevelType w:val="multilevel"/>
    <w:tmpl w:val="C6B839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B726AD3"/>
    <w:multiLevelType w:val="multilevel"/>
    <w:tmpl w:val="16DC46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F47EA6"/>
    <w:multiLevelType w:val="multilevel"/>
    <w:tmpl w:val="DF0415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3D730EB"/>
    <w:multiLevelType w:val="multilevel"/>
    <w:tmpl w:val="16DC46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65710EF"/>
    <w:multiLevelType w:val="multilevel"/>
    <w:tmpl w:val="16DC46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0491C9C"/>
    <w:multiLevelType w:val="multilevel"/>
    <w:tmpl w:val="740A31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AF276D1"/>
    <w:multiLevelType w:val="multilevel"/>
    <w:tmpl w:val="16DC46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8"/>
  </w:num>
  <w:num w:numId="5">
    <w:abstractNumId w:val="1"/>
  </w:num>
  <w:num w:numId="6">
    <w:abstractNumId w:val="6"/>
  </w:num>
  <w:num w:numId="7">
    <w:abstractNumId w:val="5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505"/>
    <w:rsid w:val="0000741F"/>
    <w:rsid w:val="0006257F"/>
    <w:rsid w:val="000E01BD"/>
    <w:rsid w:val="001A02E0"/>
    <w:rsid w:val="001A5F0A"/>
    <w:rsid w:val="001F78D3"/>
    <w:rsid w:val="00201599"/>
    <w:rsid w:val="002327EC"/>
    <w:rsid w:val="002F5411"/>
    <w:rsid w:val="003244DF"/>
    <w:rsid w:val="00353373"/>
    <w:rsid w:val="003D6568"/>
    <w:rsid w:val="004C67D2"/>
    <w:rsid w:val="005B25FB"/>
    <w:rsid w:val="00625A57"/>
    <w:rsid w:val="0064667F"/>
    <w:rsid w:val="0069084D"/>
    <w:rsid w:val="007777FD"/>
    <w:rsid w:val="007A4E8D"/>
    <w:rsid w:val="007C0B40"/>
    <w:rsid w:val="00841505"/>
    <w:rsid w:val="00910CAB"/>
    <w:rsid w:val="00A02497"/>
    <w:rsid w:val="00A70FDE"/>
    <w:rsid w:val="00A81189"/>
    <w:rsid w:val="00BA0B43"/>
    <w:rsid w:val="00BB08EA"/>
    <w:rsid w:val="00DB0FE9"/>
    <w:rsid w:val="00E059A8"/>
    <w:rsid w:val="00F9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449DD"/>
  <w15:docId w15:val="{77A9E2FB-648F-4738-A265-77CF45C1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BA0B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  <w:contextualSpacing/>
    </w:pPr>
    <w:rPr>
      <w:color w:val="auto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56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5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1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821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G. Boelhouwer</dc:creator>
  <cp:lastModifiedBy>Ingrid Boelhouwer</cp:lastModifiedBy>
  <cp:revision>3</cp:revision>
  <dcterms:created xsi:type="dcterms:W3CDTF">2020-05-12T13:38:00Z</dcterms:created>
  <dcterms:modified xsi:type="dcterms:W3CDTF">2020-05-12T15:50:00Z</dcterms:modified>
</cp:coreProperties>
</file>